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33732" w14:textId="77777777" w:rsidR="004D1D1B" w:rsidRDefault="004D1D1B" w:rsidP="004D1D1B">
      <w:pP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able 1.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Clinical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characteristics and surgery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related parameters (n=112)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130"/>
        <w:gridCol w:w="3092"/>
      </w:tblGrid>
      <w:tr w:rsidR="004D1D1B" w14:paraId="4641470B" w14:textId="77777777" w:rsidTr="0086765A">
        <w:trPr>
          <w:tblHeader/>
          <w:jc w:val="center"/>
        </w:trPr>
        <w:tc>
          <w:tcPr>
            <w:tcW w:w="5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67FD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Characteristic</w:t>
            </w:r>
          </w:p>
        </w:tc>
        <w:tc>
          <w:tcPr>
            <w:tcW w:w="3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FAD3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</w:rPr>
              <w:t>n</w:t>
            </w: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 xml:space="preserve"> = 112</w:t>
            </w:r>
          </w:p>
        </w:tc>
      </w:tr>
      <w:tr w:rsidR="004D1D1B" w14:paraId="6DC9B6BB" w14:textId="77777777" w:rsidTr="0086765A">
        <w:trPr>
          <w:jc w:val="center"/>
        </w:trPr>
        <w:tc>
          <w:tcPr>
            <w:tcW w:w="5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F5B65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Age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years),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Mean ± SD</w:t>
            </w:r>
          </w:p>
        </w:tc>
        <w:tc>
          <w:tcPr>
            <w:tcW w:w="30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208D5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54 ± 15</w:t>
            </w:r>
          </w:p>
        </w:tc>
      </w:tr>
      <w:tr w:rsidR="004D1D1B" w14:paraId="6F04DB2B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41EBD" w14:textId="77777777" w:rsidR="004D1D1B" w:rsidRDefault="004D1D1B" w:rsidP="0086765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Gender, n (%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C2DC5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</w:p>
        </w:tc>
      </w:tr>
      <w:tr w:rsidR="004D1D1B" w14:paraId="77A8BD79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90386" w14:textId="77777777" w:rsidR="004D1D1B" w:rsidRDefault="004D1D1B" w:rsidP="0086765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8EBBD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98 (87.5%)</w:t>
            </w:r>
          </w:p>
        </w:tc>
      </w:tr>
      <w:tr w:rsidR="004D1D1B" w14:paraId="48589FFF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C910" w14:textId="77777777" w:rsidR="004D1D1B" w:rsidRDefault="004D1D1B" w:rsidP="0086765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33944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4 (12.5%)</w:t>
            </w:r>
          </w:p>
        </w:tc>
      </w:tr>
      <w:tr w:rsidR="004D1D1B" w14:paraId="0C9EABF4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EDF9E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Etiology, n (%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56C0A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</w:p>
        </w:tc>
      </w:tr>
      <w:tr w:rsidR="004D1D1B" w14:paraId="247C15B0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76DE8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 xml:space="preserve">Iatrogenic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i</w:t>
            </w: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njury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034F2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4 (3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</w:rPr>
              <w:t>5</w:t>
            </w: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%)</w:t>
            </w:r>
          </w:p>
        </w:tc>
      </w:tr>
      <w:tr w:rsidR="004D1D1B" w14:paraId="479CCC32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8B876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 xml:space="preserve">Colonic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d</w:t>
            </w: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iverticula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95132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9 (17.0%)</w:t>
            </w:r>
          </w:p>
        </w:tc>
      </w:tr>
      <w:tr w:rsidR="004D1D1B" w14:paraId="5E96F015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27C9E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 xml:space="preserve">Crohn's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d</w:t>
            </w: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isease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3AD2A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4 (12.5%)</w:t>
            </w:r>
          </w:p>
        </w:tc>
      </w:tr>
      <w:tr w:rsidR="004D1D1B" w14:paraId="5780242C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54EF0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 xml:space="preserve">Colorectal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c</w:t>
            </w: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ancer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229F4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75 (67.0%)</w:t>
            </w:r>
          </w:p>
        </w:tc>
      </w:tr>
      <w:tr w:rsidR="004D1D1B" w14:paraId="1DDACBCE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87E1B" w14:textId="77777777" w:rsidR="004D1D1B" w:rsidRDefault="004D1D1B" w:rsidP="0086765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Surgery time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min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）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, Median (Q1, Q3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AAEA4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08 (221, 443)</w:t>
            </w:r>
          </w:p>
        </w:tc>
      </w:tr>
      <w:tr w:rsidR="004D1D1B" w14:paraId="3E88B5EA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96BFC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Intraoperative blood los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ml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）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, Median (Q1, Q3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08DB1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00 (50, 300)</w:t>
            </w:r>
          </w:p>
        </w:tc>
      </w:tr>
      <w:tr w:rsidR="004D1D1B" w14:paraId="21A0A72B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79A17" w14:textId="77777777" w:rsidR="004D1D1B" w:rsidRDefault="004D1D1B" w:rsidP="0086765A">
            <w:pPr>
              <w:widowControl/>
              <w:jc w:val="left"/>
              <w:textAlignment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Intraoperative blood transfusion, n (%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F3428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</w:p>
        </w:tc>
      </w:tr>
      <w:tr w:rsidR="004D1D1B" w14:paraId="226B7813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DEC9" w14:textId="77777777" w:rsidR="004D1D1B" w:rsidRDefault="004D1D1B" w:rsidP="0086765A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48767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00 (89.3%)</w:t>
            </w:r>
          </w:p>
        </w:tc>
      </w:tr>
      <w:tr w:rsidR="004D1D1B" w14:paraId="0EFD31D1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A3BD5" w14:textId="77777777" w:rsidR="004D1D1B" w:rsidRDefault="004D1D1B" w:rsidP="0086765A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6266F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2 (10.7%)</w:t>
            </w:r>
          </w:p>
        </w:tc>
      </w:tr>
      <w:tr w:rsidR="004D1D1B" w14:paraId="6BCCAC85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CC8F6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Post-op LOS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 xml:space="preserve"> (day</w:t>
            </w: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s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, Median (Q1, Q3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65B63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0.3 (8.0, 13.9)</w:t>
            </w:r>
          </w:p>
        </w:tc>
      </w:tr>
      <w:tr w:rsidR="004D1D1B" w14:paraId="2D5133E4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5611" w14:textId="77777777" w:rsidR="004D1D1B" w:rsidRDefault="004D1D1B" w:rsidP="0086765A">
            <w:pPr>
              <w:widowControl/>
              <w:jc w:val="left"/>
              <w:textAlignment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Clavien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-Dindo stage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n (%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98571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</w:p>
        </w:tc>
      </w:tr>
      <w:tr w:rsidR="004D1D1B" w14:paraId="1459936B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084A0" w14:textId="77777777" w:rsidR="004D1D1B" w:rsidRDefault="004D1D1B" w:rsidP="0086765A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CBCF4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79 (70.5%)</w:t>
            </w:r>
          </w:p>
        </w:tc>
      </w:tr>
      <w:tr w:rsidR="004D1D1B" w14:paraId="765C451B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91AE1" w14:textId="77777777" w:rsidR="004D1D1B" w:rsidRDefault="004D1D1B" w:rsidP="0086765A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I-II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90D9F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4 (12.5%)</w:t>
            </w:r>
          </w:p>
        </w:tc>
      </w:tr>
      <w:tr w:rsidR="004D1D1B" w14:paraId="5EDF8A4E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0D6D" w14:textId="77777777" w:rsidR="004D1D1B" w:rsidRDefault="004D1D1B" w:rsidP="0086765A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III-IV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3F65F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9 (17.0%)</w:t>
            </w:r>
          </w:p>
        </w:tc>
      </w:tr>
      <w:tr w:rsidR="004D1D1B" w14:paraId="27F69CC5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9AC7A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Duration of catheterization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 xml:space="preserve"> (day</w:t>
            </w: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s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, Median (Q1, Q3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A8B81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1.0 (8.0, 14.0)</w:t>
            </w:r>
          </w:p>
        </w:tc>
      </w:tr>
      <w:tr w:rsidR="004D1D1B" w14:paraId="07B0724B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9014A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Cystostomy, n (%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357EA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</w:p>
        </w:tc>
      </w:tr>
      <w:tr w:rsidR="004D1D1B" w14:paraId="063E9BEC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D6943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Partial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 xml:space="preserve"> c</w:t>
            </w: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 xml:space="preserve">ystectomy 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BE3CA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97 (86.6%)</w:t>
            </w:r>
          </w:p>
        </w:tc>
      </w:tr>
      <w:tr w:rsidR="004D1D1B" w14:paraId="5265821F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0508D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Radical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 cystectomy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F0451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5 (13.4%)</w:t>
            </w:r>
          </w:p>
        </w:tc>
      </w:tr>
      <w:tr w:rsidR="004D1D1B" w14:paraId="23C40F8E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DD247" w14:textId="77777777" w:rsidR="004D1D1B" w:rsidRDefault="004D1D1B" w:rsidP="0086765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Ostomy, n (%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8C0AA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</w:p>
        </w:tc>
      </w:tr>
      <w:tr w:rsidR="004D1D1B" w14:paraId="59533AA3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6D3D" w14:textId="77777777" w:rsidR="004D1D1B" w:rsidRDefault="004D1D1B" w:rsidP="0086765A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C8EE9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55 (49.1%)</w:t>
            </w:r>
          </w:p>
        </w:tc>
      </w:tr>
      <w:tr w:rsidR="004D1D1B" w14:paraId="1E01B9D9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6FAE" w14:textId="77777777" w:rsidR="004D1D1B" w:rsidRDefault="004D1D1B" w:rsidP="0086765A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258B3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57 (50.9%)</w:t>
            </w:r>
          </w:p>
        </w:tc>
      </w:tr>
      <w:tr w:rsidR="004D1D1B" w14:paraId="1B749CB7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861C" w14:textId="77777777" w:rsidR="004D1D1B" w:rsidRDefault="004D1D1B" w:rsidP="0086765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Positions of Ostomy, n (%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CB691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</w:p>
        </w:tc>
      </w:tr>
      <w:tr w:rsidR="004D1D1B" w14:paraId="1DF8AD2D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C942" w14:textId="77777777" w:rsidR="004D1D1B" w:rsidRDefault="004D1D1B" w:rsidP="0086765A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1CC54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55 (49.1%)</w:t>
            </w:r>
          </w:p>
        </w:tc>
      </w:tr>
      <w:tr w:rsidR="004D1D1B" w14:paraId="1F87B415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5829" w14:textId="77777777" w:rsidR="004D1D1B" w:rsidRDefault="004D1D1B" w:rsidP="0086765A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Colon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AFB4F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24 (21.4%)</w:t>
            </w:r>
          </w:p>
        </w:tc>
      </w:tr>
      <w:tr w:rsidR="004D1D1B" w14:paraId="5850B3B1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44DD1" w14:textId="77777777" w:rsidR="004D1D1B" w:rsidRDefault="004D1D1B" w:rsidP="0086765A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Ileum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A09A5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1 (27.7%)</w:t>
            </w:r>
          </w:p>
        </w:tc>
      </w:tr>
      <w:tr w:rsidR="004D1D1B" w14:paraId="6566A323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6259" w14:textId="77777777" w:rsidR="004D1D1B" w:rsidRDefault="004D1D1B" w:rsidP="0086765A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BAA07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2 (1.8%)</w:t>
            </w:r>
          </w:p>
        </w:tc>
      </w:tr>
      <w:tr w:rsidR="004D1D1B" w14:paraId="7EA32751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D5254" w14:textId="77777777" w:rsidR="004D1D1B" w:rsidRDefault="004D1D1B" w:rsidP="0086765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 xml:space="preserve">Length of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s</w:t>
            </w: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tay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 xml:space="preserve"> (day</w:t>
            </w: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s), Median (Q1, Q3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C277A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49 (27, 62)</w:t>
            </w:r>
          </w:p>
        </w:tc>
      </w:tr>
      <w:tr w:rsidR="004D1D1B" w14:paraId="66E96EDF" w14:textId="77777777" w:rsidTr="0086765A">
        <w:trPr>
          <w:jc w:val="center"/>
        </w:trPr>
        <w:tc>
          <w:tcPr>
            <w:tcW w:w="5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850E0" w14:textId="77777777" w:rsidR="004D1D1B" w:rsidRDefault="004D1D1B" w:rsidP="0086765A">
            <w:pPr>
              <w:widowControl/>
              <w:jc w:val="left"/>
              <w:textAlignment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ollow-up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 xml:space="preserve"> (month</w:t>
            </w: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s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, Median (Q1, Q3)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3845B" w14:textId="77777777" w:rsidR="004D1D1B" w:rsidRDefault="004D1D1B" w:rsidP="008676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27 (14, 44)</w:t>
            </w:r>
          </w:p>
        </w:tc>
      </w:tr>
    </w:tbl>
    <w:p w14:paraId="244F5CB8" w14:textId="77777777" w:rsidR="004D1D1B" w:rsidRDefault="004D1D1B" w:rsidP="004D1D1B">
      <w:pPr>
        <w:pBdr>
          <w:bottom w:val="single" w:sz="4" w:space="1" w:color="auto"/>
        </w:pBd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ost-op LOS: Postoperative </w:t>
      </w:r>
      <w:r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ength of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tay</w:t>
      </w:r>
      <w:r>
        <w:rPr>
          <w:rFonts w:ascii="Times New Roman" w:hAnsi="Times New Roman" w:cs="Times New Roman" w:hint="eastAsia"/>
          <w:sz w:val="24"/>
        </w:rPr>
        <w:t>.</w:t>
      </w:r>
    </w:p>
    <w:p w14:paraId="13A4D46A" w14:textId="77777777" w:rsidR="004D1D1B" w:rsidRDefault="004D1D1B" w:rsidP="004D1D1B">
      <w:pPr>
        <w:rPr>
          <w:rFonts w:hint="eastAsia"/>
        </w:rPr>
      </w:pPr>
    </w:p>
    <w:p w14:paraId="3575AA9E" w14:textId="77777777" w:rsidR="004D1D1B" w:rsidRDefault="004D1D1B" w:rsidP="004D1D1B">
      <w:pPr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7E1F4D81" w14:textId="77777777" w:rsidR="004D1D1B" w:rsidRDefault="004D1D1B" w:rsidP="004D1D1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1ED5377" w14:textId="77777777" w:rsidR="004D1D1B" w:rsidRDefault="004D1D1B" w:rsidP="004D1D1B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2. </w:t>
      </w:r>
      <w:r>
        <w:rPr>
          <w:rFonts w:ascii="Times New Roman" w:hAnsi="Times New Roman" w:cs="Times New Roman" w:hint="eastAsia"/>
          <w:sz w:val="24"/>
        </w:rPr>
        <w:t>Clinical characteristics and surgery related parameters</w:t>
      </w:r>
      <w:r>
        <w:rPr>
          <w:rFonts w:ascii="Times New Roman" w:hAnsi="Times New Roman" w:cs="Times New Roman"/>
          <w:sz w:val="24"/>
        </w:rPr>
        <w:t xml:space="preserve"> of malignant </w:t>
      </w:r>
      <w:r>
        <w:rPr>
          <w:rFonts w:ascii="Times New Roman" w:hAnsi="Times New Roman" w:cs="Times New Roman" w:hint="eastAsia"/>
          <w:sz w:val="24"/>
        </w:rPr>
        <w:t>CVF(n=75)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685"/>
        <w:gridCol w:w="1481"/>
        <w:gridCol w:w="1547"/>
        <w:gridCol w:w="1509"/>
      </w:tblGrid>
      <w:tr w:rsidR="004D1D1B" w14:paraId="00A2C45A" w14:textId="77777777" w:rsidTr="0086765A">
        <w:trPr>
          <w:trHeight w:val="316"/>
        </w:trPr>
        <w:tc>
          <w:tcPr>
            <w:tcW w:w="36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A7AA9C" w14:textId="77777777" w:rsidR="004D1D1B" w:rsidRDefault="004D1D1B" w:rsidP="0086765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aracteristic</w:t>
            </w:r>
          </w:p>
        </w:tc>
        <w:tc>
          <w:tcPr>
            <w:tcW w:w="302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3490D39" w14:textId="77777777" w:rsidR="004D1D1B" w:rsidRDefault="004D1D1B" w:rsidP="008676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pe of Surgery</w:t>
            </w:r>
          </w:p>
        </w:tc>
        <w:tc>
          <w:tcPr>
            <w:tcW w:w="15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48D026D" w14:textId="77777777" w:rsidR="004D1D1B" w:rsidRDefault="004D1D1B" w:rsidP="008676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4D1D1B" w14:paraId="0A5CA62B" w14:textId="77777777" w:rsidTr="0086765A">
        <w:trPr>
          <w:trHeight w:val="319"/>
        </w:trPr>
        <w:tc>
          <w:tcPr>
            <w:tcW w:w="36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F535F5F" w14:textId="77777777" w:rsidR="004D1D1B" w:rsidRDefault="004D1D1B" w:rsidP="0086765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EC5EF" w14:textId="77777777" w:rsidR="004D1D1B" w:rsidRDefault="004D1D1B" w:rsidP="008676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artial Cystectomy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C41F5" w14:textId="77777777" w:rsidR="004D1D1B" w:rsidRDefault="004D1D1B" w:rsidP="008676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dical Cystectomy</w:t>
            </w:r>
          </w:p>
        </w:tc>
        <w:tc>
          <w:tcPr>
            <w:tcW w:w="15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FB2F91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48AF45F7" w14:textId="77777777" w:rsidTr="0086765A">
        <w:trPr>
          <w:trHeight w:val="233"/>
        </w:trPr>
        <w:tc>
          <w:tcPr>
            <w:tcW w:w="36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F5F86F5" w14:textId="77777777" w:rsidR="004D1D1B" w:rsidRDefault="004D1D1B" w:rsidP="0086765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C9157C" w14:textId="77777777" w:rsidR="004D1D1B" w:rsidRDefault="004D1D1B" w:rsidP="008676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= 6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349FD87" w14:textId="77777777" w:rsidR="004D1D1B" w:rsidRDefault="004D1D1B" w:rsidP="008676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= 15</w:t>
            </w:r>
          </w:p>
        </w:tc>
        <w:tc>
          <w:tcPr>
            <w:tcW w:w="15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89008D2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6F712424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C014E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 (years), Mean ± S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AC861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 ± 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6102D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 ± 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74724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12</w:t>
            </w:r>
          </w:p>
        </w:tc>
      </w:tr>
      <w:tr w:rsidR="004D1D1B" w14:paraId="7AC15876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460DA" w14:textId="77777777" w:rsidR="004D1D1B" w:rsidRDefault="004D1D1B" w:rsidP="0086765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der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47B11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1F5EB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421CB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3</w:t>
            </w:r>
          </w:p>
        </w:tc>
      </w:tr>
      <w:tr w:rsidR="004D1D1B" w14:paraId="625DB2F5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BA066" w14:textId="77777777" w:rsidR="004D1D1B" w:rsidRDefault="004D1D1B" w:rsidP="0086765A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55ADF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 (86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BF37A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 (8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880B0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52774DC0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744BC" w14:textId="77777777" w:rsidR="004D1D1B" w:rsidRDefault="004D1D1B" w:rsidP="0086765A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4B113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 (13.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9D209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 (2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B7C96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4C53BEE6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E8EA0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eight (cm), Mean ± S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25BBA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6 ± 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5D2F9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7 ± 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B8395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99</w:t>
            </w:r>
          </w:p>
        </w:tc>
      </w:tr>
      <w:tr w:rsidR="004D1D1B" w14:paraId="7BC4432C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F5A3E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eight (kg), Mean ± S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5CA74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 ± 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47405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 ± 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3C047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10</w:t>
            </w:r>
          </w:p>
        </w:tc>
      </w:tr>
      <w:tr w:rsidR="004D1D1B" w14:paraId="02F75310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1F7F4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MI (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, Mean ± S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226FA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90 ± 2.6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E2EC4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84 ± 2.4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50F43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9</w:t>
            </w:r>
          </w:p>
        </w:tc>
      </w:tr>
      <w:tr w:rsidR="004D1D1B" w14:paraId="601A0F3E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A387E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linical node staging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63603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2BB59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A3040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39</w:t>
            </w:r>
          </w:p>
        </w:tc>
      </w:tr>
      <w:tr w:rsidR="004D1D1B" w14:paraId="67F21108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7B170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EEF74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 (16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4FFD8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 (2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7DEFB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65FB6A87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4558B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29615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 (41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45C47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 (26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4CF8E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3FC4C5D6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2A544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B14F2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 (41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F497B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 (53.3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2A4B0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45E02FEA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66AAC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ickness of tumor (mm), Median (Q1, Q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730B5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 (13, 2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48311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 (14, 2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511FE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8</w:t>
            </w:r>
          </w:p>
        </w:tc>
      </w:tr>
      <w:tr w:rsidR="004D1D1B" w14:paraId="4DB92909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AFA66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ngth of bowel involved (mm), Median (Q1, Q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50575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 (45, 7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F0A48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 (40, 6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A4F84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62</w:t>
            </w:r>
          </w:p>
        </w:tc>
      </w:tr>
      <w:tr w:rsidR="004D1D1B" w14:paraId="6FE5E793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80CF2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TAV (cm), Median (Q1, Q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56F1D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 (11, 2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48527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 (4, 1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4E5F0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 w:rsidR="004D1D1B" w14:paraId="34D507B7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1E5DD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umor Location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C4C0B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E0608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A380C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01</w:t>
            </w:r>
          </w:p>
        </w:tc>
      </w:tr>
      <w:tr w:rsidR="004D1D1B" w14:paraId="55A0CF35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5CBC6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75207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 (63.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2D459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 (4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93345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0622BE90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A08BC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ctum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DDE06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 (36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B8232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 (6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E6EEF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18245494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557FA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EA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CFE77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B03C1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BEBDD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9</w:t>
            </w:r>
          </w:p>
        </w:tc>
      </w:tr>
      <w:tr w:rsidR="004D1D1B" w14:paraId="21273AD0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D7CB2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rma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584B8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 (48.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14856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 (6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0B548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04F9688A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8051E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norma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93BA5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 (51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20A93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 (4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C76E0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01E53756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C1EAB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199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16A3B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50052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A2E0B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2</w:t>
            </w:r>
          </w:p>
        </w:tc>
      </w:tr>
      <w:tr w:rsidR="004D1D1B" w14:paraId="45FA41B0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8A1D4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rma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515B8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 (80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ED3D7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 (86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1A817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0D44F147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6D3C8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norma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76722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 (20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C8E7E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 (13.3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35D73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127528FC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8E4DF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125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0FBB5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5072C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11A93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gt;0.9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</w:tr>
      <w:tr w:rsidR="004D1D1B" w14:paraId="6DF4262B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20C23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rma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86438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 (95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99974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 (93.3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0BA34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31C28202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93230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norma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72AF0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 (5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70850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6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6B7B6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32D24DFA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245BF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153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A5AA6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456DD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53DD8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gt;0.9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</w:tr>
      <w:tr w:rsidR="004D1D1B" w14:paraId="2538A148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646BD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rma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48F1D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 (96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305D4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 (10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37BFE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25737DA8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0111D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norma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D43BA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 (3.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C0745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FAD99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2F458467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85CEA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oadjuvant Therapy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15068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65FA0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F5FA9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4</w:t>
            </w:r>
          </w:p>
        </w:tc>
      </w:tr>
      <w:tr w:rsidR="004D1D1B" w14:paraId="61654848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52B21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43DF3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 (45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94627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 (33.3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52CD1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59D0E298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2E3C0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7FE4F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 (55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41A6E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 (66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6C002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77760B59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1C134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rgery time (mins), Median (Q1, Q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DB585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9 (194, 35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969AF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9 (453, 71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84B85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3</w:t>
            </w:r>
          </w:p>
        </w:tc>
      </w:tr>
      <w:tr w:rsidR="004D1D1B" w14:paraId="05094F36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E53F7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raoperative blood loss (ml), Median (Q1, Q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7DD50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0 (50, 20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1EA7A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0 (300, 2,20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D2ECE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3</w:t>
            </w:r>
          </w:p>
        </w:tc>
      </w:tr>
      <w:tr w:rsidR="004D1D1B" w14:paraId="532EB275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06AD6" w14:textId="77777777" w:rsidR="004D1D1B" w:rsidRDefault="004D1D1B" w:rsidP="0086765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Intraoperative blood transfusion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F71A1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6F7D1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DEDF6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</w:tr>
      <w:tr w:rsidR="004D1D1B" w14:paraId="7309E037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12645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5F0E6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 (95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75424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 (46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39F7A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187E8EA0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B871A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AEAA7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 (5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8EC54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 (53.3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EF5F5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4028A347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259B4" w14:textId="77777777" w:rsidR="004D1D1B" w:rsidRDefault="004D1D1B" w:rsidP="0086765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lavi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Dindo stage</w:t>
            </w:r>
            <w:r>
              <w:rPr>
                <w:rStyle w:val="font61"/>
                <w:rFonts w:ascii="Times New Roman" w:hAnsi="Times New Roman" w:cs="Times New Roman" w:hint="default"/>
                <w:sz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83678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E5889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7496C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</w:tr>
      <w:tr w:rsidR="004D1D1B" w14:paraId="783646FC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CBBF9" w14:textId="77777777" w:rsidR="004D1D1B" w:rsidRDefault="004D1D1B" w:rsidP="0086765A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42FD9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 (80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C835A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 (2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806B6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708E0EB9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E2DB4" w14:textId="77777777" w:rsidR="004D1D1B" w:rsidRDefault="004D1D1B" w:rsidP="0086765A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-II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C2B7B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 (8.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CE667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 (26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FB34A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0162B3C2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7BE2E" w14:textId="77777777" w:rsidR="004D1D1B" w:rsidRDefault="004D1D1B" w:rsidP="0086765A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II-IV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79EA3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 (11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DA855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 (53.3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FABE8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20E06CAC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6D019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stomy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A38E2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50753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6D118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44</w:t>
            </w:r>
          </w:p>
        </w:tc>
      </w:tr>
      <w:tr w:rsidR="004D1D1B" w14:paraId="535B2D2B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5CBFD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F8A04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 (53.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EA4E0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 (46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81504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14740145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0A7FB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92E76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 (46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83C76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 (53.3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43B4F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4C70E98F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1770D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t-op LOS (days), Median (Q1, Q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11666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1 (8.0, 12.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51761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5 (11.6, 26.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EB34A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3</w:t>
            </w:r>
          </w:p>
        </w:tc>
      </w:tr>
      <w:tr w:rsidR="004D1D1B" w14:paraId="7D1BC1F4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CFE53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thological invasion of bladder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574CB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E63E5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AFAFE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</w:tr>
      <w:tr w:rsidR="004D1D1B" w14:paraId="12FE881F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CB9C2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F14BB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 (63.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B07D3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 (2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804D6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0D6D4255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8C2D6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760B6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 (36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5FF35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 (8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C6CF8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36AE0646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6815C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croscopic Appearance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D6F07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939C2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995A1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3</w:t>
            </w:r>
          </w:p>
        </w:tc>
      </w:tr>
      <w:tr w:rsidR="004D1D1B" w14:paraId="4775810F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37B87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filtrativ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6CA8D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 (6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55B43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6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B0396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5693D93B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50820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lcerativ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567C6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7 (78.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B00F5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 (46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0824F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45C84B7C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17FAF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umefactiv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C087C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 (15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E4175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 (46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204A0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78484146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4BA53" w14:textId="77777777" w:rsidR="004D1D1B" w:rsidRDefault="004D1D1B" w:rsidP="0086765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thological node staging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CD9AB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754F5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2FAB2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gt;0.9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</w:tr>
      <w:tr w:rsidR="004D1D1B" w14:paraId="162D9B70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D06A1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40D0E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 (73.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59F43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 (73.3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BAAA0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064916A1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0CCF6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3D8D4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 (26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20061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 (26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54807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103BB4E6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5D483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umor Grade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67E01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CD317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AF452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7</w:t>
            </w:r>
          </w:p>
        </w:tc>
      </w:tr>
      <w:tr w:rsidR="004D1D1B" w14:paraId="27DEAA72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79D7D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ell-differentiate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1BE9F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 (5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A970E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6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1BDE4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1A1BF336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DB05B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rately-differentiated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35DD6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 (83.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3BF39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 (73.3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BB783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55D183BC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E1132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orly-differentiated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675F1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 (11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78307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 (2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A93B5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75CA94D7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79C3C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VI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19AF0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1CDAA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BE2DA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08</w:t>
            </w:r>
          </w:p>
        </w:tc>
      </w:tr>
      <w:tr w:rsidR="004D1D1B" w14:paraId="16654B5C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CFF87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3CEF6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 (88.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78304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 (8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A0D83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068E4037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8CA0F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C7FC9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 (11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F0FCC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 (2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DCD6B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3B9D79B4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23641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NI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81EE5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63BBE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EA7F0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gt;0.9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</w:tr>
      <w:tr w:rsidR="004D1D1B" w14:paraId="049CD164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2CE3A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E46C3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7 (78.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D6974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 (8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34CFA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32E60785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99025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B925D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 (21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AD918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 (2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7495B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4BFA38EB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B3C87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R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DDE42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4744C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E7E25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8</w:t>
            </w:r>
          </w:p>
        </w:tc>
      </w:tr>
      <w:tr w:rsidR="004D1D1B" w14:paraId="176277A3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6634A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MMR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BF881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 (93.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958E9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 (10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4B9A3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0695AA7D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45E64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MMR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5E251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 (6.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81BE9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3955C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1143F34B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A3C80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o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currence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FD218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BA328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F1776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5</w:t>
            </w:r>
          </w:p>
        </w:tc>
      </w:tr>
      <w:tr w:rsidR="004D1D1B" w14:paraId="2FD17601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94D86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00040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 (80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64064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 (73.3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0E517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1DE07D47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8C541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40DA2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 (20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BAA1D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 (26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9DF18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33D4B9C1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2D34D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istant 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tastasis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107E3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88447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77873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79</w:t>
            </w:r>
          </w:p>
        </w:tc>
      </w:tr>
      <w:tr w:rsidR="004D1D1B" w14:paraId="7C506749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70320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F8637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 (85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CD08A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 (73.3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8FF8D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6E3D4D69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75C06" w14:textId="77777777" w:rsidR="004D1D1B" w:rsidRDefault="004D1D1B" w:rsidP="0086765A">
            <w:pPr>
              <w:widowControl/>
              <w:ind w:firstLineChars="200" w:firstLine="48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21970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 (15.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6AD8F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 (26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D38EA" w14:textId="77777777" w:rsidR="004D1D1B" w:rsidRDefault="004D1D1B" w:rsidP="0086765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D1D1B" w14:paraId="554D1DBA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F9E45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S, Median (Q1, Q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790E8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 (16, 4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F1E4C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 (7, 3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A39EC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3</w:t>
            </w:r>
          </w:p>
        </w:tc>
      </w:tr>
      <w:tr w:rsidR="004D1D1B" w14:paraId="7EE53716" w14:textId="77777777" w:rsidTr="0086765A">
        <w:trPr>
          <w:trHeight w:val="286"/>
        </w:trPr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A7A4051" w14:textId="77777777" w:rsidR="004D1D1B" w:rsidRDefault="004D1D1B" w:rsidP="0086765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DFS, Median (Q1, Q3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F020B71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 (13, 42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C7DA160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 (5, 16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AA4C9F9" w14:textId="77777777" w:rsidR="004D1D1B" w:rsidRDefault="004D1D1B" w:rsidP="0086765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</w:tr>
      <w:tr w:rsidR="004D1D1B" w14:paraId="3E00D053" w14:textId="77777777" w:rsidTr="0086765A">
        <w:trPr>
          <w:trHeight w:val="286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F3AD5" w14:textId="77777777" w:rsidR="004D1D1B" w:rsidRDefault="004D1D1B" w:rsidP="0086765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elch Two Sample t-test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isher's exact test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ilcoxon rank sum tes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arson's Chi-squared te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;</w:t>
            </w:r>
          </w:p>
        </w:tc>
      </w:tr>
      <w:tr w:rsidR="004D1D1B" w14:paraId="08105D0B" w14:textId="77777777" w:rsidTr="0086765A">
        <w:trPr>
          <w:trHeight w:val="455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4DCEA" w14:textId="77777777" w:rsidR="004D1D1B" w:rsidRDefault="004D1D1B" w:rsidP="0086765A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TAV: </w:t>
            </w:r>
            <w:bookmarkStart w:id="0" w:name="_Hlk215605817"/>
            <w:r>
              <w:rPr>
                <w:rFonts w:ascii="Times New Roman" w:hAnsi="Times New Roman" w:cs="Times New Roman"/>
                <w:sz w:val="24"/>
              </w:rPr>
              <w:t>Distance from the anal verge</w:t>
            </w:r>
            <w:bookmarkEnd w:id="0"/>
            <w:r>
              <w:rPr>
                <w:rFonts w:ascii="Times New Roman" w:hAnsi="Times New Roman" w:cs="Times New Roman"/>
                <w:sz w:val="24"/>
              </w:rPr>
              <w:t xml:space="preserve">; MMR: Mismatch repair; LVI: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Lymphovascula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invasion; PNI: Perineural invasion; Post-op LOS: Postoperative Length of Stay; OS: Overall survival; DFS: Disease-Free Survival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  <w:p w14:paraId="2CDBD1E7" w14:textId="77777777" w:rsidR="004D1D1B" w:rsidRDefault="004D1D1B" w:rsidP="0086765A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14:paraId="57796809" w14:textId="77777777" w:rsidR="005A1F52" w:rsidRPr="004D1D1B" w:rsidRDefault="005A1F52">
      <w:pPr>
        <w:rPr>
          <w:rFonts w:hint="eastAsia"/>
        </w:rPr>
      </w:pPr>
    </w:p>
    <w:sectPr w:rsidR="005A1F52" w:rsidRPr="004D1D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Segoe Print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42A"/>
    <w:rsid w:val="000C31AC"/>
    <w:rsid w:val="002A4970"/>
    <w:rsid w:val="004D1D1B"/>
    <w:rsid w:val="005A1F52"/>
    <w:rsid w:val="0098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3ECECD-11D7-4598-BE0F-D62A87EF5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D1B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8742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742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742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742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742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742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742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742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742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74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74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74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742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742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8742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74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74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74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74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874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742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874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742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874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742A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9874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74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874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8742A"/>
    <w:rPr>
      <w:b/>
      <w:bCs/>
      <w:smallCaps/>
      <w:color w:val="0F4761" w:themeColor="accent1" w:themeShade="BF"/>
      <w:spacing w:val="5"/>
    </w:rPr>
  </w:style>
  <w:style w:type="character" w:customStyle="1" w:styleId="font61">
    <w:name w:val="font61"/>
    <w:basedOn w:val="a0"/>
    <w:qFormat/>
    <w:rsid w:val="004D1D1B"/>
    <w:rPr>
      <w:rFonts w:ascii="宋体" w:eastAsia="宋体" w:hAnsi="宋体" w:cs="宋体" w:hint="eastAsia"/>
      <w:b/>
      <w:bCs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31</Words>
  <Characters>3602</Characters>
  <Application>Microsoft Office Word</Application>
  <DocSecurity>0</DocSecurity>
  <Lines>30</Lines>
  <Paragraphs>8</Paragraphs>
  <ScaleCrop>false</ScaleCrop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u</dc:creator>
  <cp:keywords/>
  <dc:description/>
  <cp:lastModifiedBy>Li Lu</cp:lastModifiedBy>
  <cp:revision>2</cp:revision>
  <dcterms:created xsi:type="dcterms:W3CDTF">2026-02-10T12:50:00Z</dcterms:created>
  <dcterms:modified xsi:type="dcterms:W3CDTF">2026-02-10T12:52:00Z</dcterms:modified>
</cp:coreProperties>
</file>